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6BB" w:rsidRPr="00E60045" w:rsidRDefault="005626BB">
      <w:pPr>
        <w:rPr>
          <w:rFonts w:ascii="Arial" w:hAnsi="Arial" w:cs="Arial"/>
          <w:sz w:val="28"/>
          <w:szCs w:val="28"/>
        </w:rPr>
      </w:pPr>
      <w:r w:rsidRPr="00E60045">
        <w:rPr>
          <w:rFonts w:ascii="Arial" w:hAnsi="Arial" w:cs="Arial"/>
          <w:sz w:val="28"/>
          <w:szCs w:val="28"/>
        </w:rPr>
        <w:t>Brief COPE Scale</w:t>
      </w:r>
    </w:p>
    <w:p w:rsidR="005626BB" w:rsidRPr="005B79E0" w:rsidRDefault="005626BB" w:rsidP="00E60045">
      <w:pPr>
        <w:rPr>
          <w:rFonts w:ascii="Arial" w:hAnsi="Arial" w:cs="Arial"/>
          <w:sz w:val="24"/>
          <w:szCs w:val="24"/>
        </w:rPr>
      </w:pPr>
      <w:r w:rsidRPr="005B79E0">
        <w:rPr>
          <w:rFonts w:ascii="Arial" w:hAnsi="Arial" w:cs="Arial"/>
          <w:color w:val="36393C"/>
          <w:sz w:val="24"/>
          <w:szCs w:val="24"/>
          <w:shd w:val="clear" w:color="auto" w:fill="FFFFFF"/>
        </w:rPr>
        <w:t>1 = I haven't been doing this at all</w:t>
      </w:r>
      <w:r w:rsidRPr="005B79E0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 w:rsidRPr="005B79E0">
        <w:rPr>
          <w:rFonts w:ascii="Arial" w:hAnsi="Arial" w:cs="Arial"/>
          <w:color w:val="36393C"/>
          <w:sz w:val="24"/>
          <w:szCs w:val="24"/>
        </w:rPr>
        <w:br/>
      </w:r>
      <w:r w:rsidRPr="005B79E0">
        <w:rPr>
          <w:rFonts w:ascii="Arial" w:hAnsi="Arial" w:cs="Arial"/>
          <w:color w:val="36393C"/>
          <w:sz w:val="24"/>
          <w:szCs w:val="24"/>
          <w:shd w:val="clear" w:color="auto" w:fill="FFFFFF"/>
        </w:rPr>
        <w:t> 2 = I've been doing this a little bit</w:t>
      </w:r>
      <w:r w:rsidRPr="005B79E0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 w:rsidRPr="005B79E0">
        <w:rPr>
          <w:rFonts w:ascii="Arial" w:hAnsi="Arial" w:cs="Arial"/>
          <w:color w:val="36393C"/>
          <w:sz w:val="24"/>
          <w:szCs w:val="24"/>
        </w:rPr>
        <w:br/>
      </w:r>
      <w:r w:rsidRPr="005B79E0">
        <w:rPr>
          <w:rFonts w:ascii="Arial" w:hAnsi="Arial" w:cs="Arial"/>
          <w:color w:val="36393C"/>
          <w:sz w:val="24"/>
          <w:szCs w:val="24"/>
          <w:shd w:val="clear" w:color="auto" w:fill="FFFFFF"/>
        </w:rPr>
        <w:t> 3 = I've been doing this a medium amount</w:t>
      </w:r>
      <w:r w:rsidRPr="005B79E0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 w:rsidRPr="005B79E0">
        <w:rPr>
          <w:rFonts w:ascii="Arial" w:hAnsi="Arial" w:cs="Arial"/>
          <w:color w:val="36393C"/>
          <w:sz w:val="24"/>
          <w:szCs w:val="24"/>
        </w:rPr>
        <w:br/>
      </w:r>
      <w:r w:rsidRPr="005B79E0">
        <w:rPr>
          <w:rFonts w:ascii="Arial" w:hAnsi="Arial" w:cs="Arial"/>
          <w:color w:val="36393C"/>
          <w:sz w:val="24"/>
          <w:szCs w:val="24"/>
          <w:shd w:val="clear" w:color="auto" w:fill="FFFFFF"/>
        </w:rPr>
        <w:t> 4 = I've been doing this a lot</w:t>
      </w:r>
    </w:p>
    <w:tbl>
      <w:tblPr>
        <w:tblW w:w="494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17"/>
        <w:gridCol w:w="6415"/>
        <w:gridCol w:w="579"/>
        <w:gridCol w:w="544"/>
        <w:gridCol w:w="545"/>
        <w:gridCol w:w="545"/>
      </w:tblGrid>
      <w:tr w:rsidR="005626BB" w:rsidRPr="005D4477" w:rsidTr="005D4477">
        <w:tc>
          <w:tcPr>
            <w:tcW w:w="326" w:type="pct"/>
            <w:vMerge w:val="restar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№</w:t>
            </w:r>
          </w:p>
        </w:tc>
        <w:tc>
          <w:tcPr>
            <w:tcW w:w="3471" w:type="pct"/>
            <w:vMerge w:val="restar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Coping strategies</w:t>
            </w:r>
          </w:p>
        </w:tc>
        <w:tc>
          <w:tcPr>
            <w:tcW w:w="1203" w:type="pct"/>
            <w:gridSpan w:val="4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scores</w:t>
            </w:r>
          </w:p>
        </w:tc>
      </w:tr>
      <w:tr w:rsidR="005626BB" w:rsidRPr="005D4477" w:rsidTr="005D4477">
        <w:tc>
          <w:tcPr>
            <w:tcW w:w="326" w:type="pct"/>
            <w:vMerge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71" w:type="pct"/>
            <w:vMerge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turning to work or other activities to take my mind off things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concentrating my efforts on doing something about the situation I'm in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3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saying to myself "this isn't real."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4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using alcohol or other drugs to make myself feel better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5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getting emotional support from others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6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giving up trying to deal with it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7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taking action to try to make the situation better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8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refusing to believe that it has happened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9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saying things to let my unpleasant feelings escap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0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’ve been getting help and advice from other peopl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1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using alcohol or other drugs to help me get through it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.  I've been trying to see it in a different light, to make it seem more positiv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3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 xml:space="preserve">  I’ve been criticizing myself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4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trying to come up with a strategy about what to do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 xml:space="preserve"> I've been getting comfort and understanding from someon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 xml:space="preserve"> I've been giving up the attempt to cop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7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looking for something good in what is happening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8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making jokes about it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19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doing something to think about it less, such as going to movies,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watching TV, reading, daydreaming, sleeping, or shopping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0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accepting the reality of the fact that it has happened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 xml:space="preserve"> I've been expressing my negative feelings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 xml:space="preserve"> I've been trying to find comfort in my religion or spiritual beliefs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lastRenderedPageBreak/>
              <w:t>23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’ve been trying to get advice or help from other people about what to do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4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learning to live with it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5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thinking hard about what steps to take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6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’ve been blaming myself for things that happened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7.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 I've been praying or meditating.</w:t>
            </w:r>
            <w:r w:rsidRPr="005D4477">
              <w:rPr>
                <w:rStyle w:val="apple-converted-space"/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  <w:tr w:rsidR="005626BB" w:rsidRPr="005D4477" w:rsidTr="005D4477">
        <w:tc>
          <w:tcPr>
            <w:tcW w:w="32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28. </w:t>
            </w:r>
          </w:p>
        </w:tc>
        <w:tc>
          <w:tcPr>
            <w:tcW w:w="3471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D4477"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  <w:t>I've been making fun of the situation.</w:t>
            </w:r>
          </w:p>
        </w:tc>
        <w:tc>
          <w:tcPr>
            <w:tcW w:w="315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6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" w:type="pct"/>
          </w:tcPr>
          <w:p w:rsidR="005626BB" w:rsidRPr="005D4477" w:rsidRDefault="005626BB" w:rsidP="005D4477">
            <w:pPr>
              <w:spacing w:after="0" w:line="240" w:lineRule="auto"/>
              <w:rPr>
                <w:rFonts w:ascii="Arial" w:hAnsi="Arial" w:cs="Arial"/>
                <w:color w:val="36393C"/>
                <w:sz w:val="24"/>
                <w:szCs w:val="24"/>
                <w:shd w:val="clear" w:color="auto" w:fill="FFFFFF"/>
              </w:rPr>
            </w:pPr>
          </w:p>
        </w:tc>
      </w:tr>
    </w:tbl>
    <w:p w:rsidR="002F470F" w:rsidRDefault="002F470F" w:rsidP="00E60045">
      <w:p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</w:p>
    <w:p w:rsidR="005626BB" w:rsidRPr="00283690" w:rsidRDefault="005626BB" w:rsidP="00E60045">
      <w:p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283690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Scales are computed as follows (with no reversals of coding) </w:t>
      </w:r>
    </w:p>
    <w:p w:rsidR="005626BB" w:rsidRDefault="005626BB" w:rsidP="000F7656">
      <w:pPr>
        <w:pStyle w:val="ListParagraph"/>
      </w:pP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Self-distraction, items 1 and 19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distraction,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Active coping, items 2 and 7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  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activecope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,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Denial, items 3 and 8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             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denial ,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Substance use, items 4 and 11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subuse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,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Use of emotional support, items 5 and 15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esuppor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Use of instrumental support, items 10 and 23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isuppor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Behavioral disengagement, items 6 and 16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bdisengagemen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Venting, items 9 and 21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venting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Positive reframing, items 12 and 17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posreframing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Planning, items 14 and 25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planning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Humor, items 18 and 28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Humor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Acceptance, items 20 and 24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acceptance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Religion, items 22 and 27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   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religio</w:t>
      </w:r>
      <w:r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us</w:t>
      </w:r>
      <w:r w:rsidRPr="00E60045">
        <w:rPr>
          <w:rFonts w:ascii="Arial" w:hAnsi="Arial" w:cs="Arial"/>
          <w:color w:val="36393C"/>
          <w:sz w:val="24"/>
          <w:szCs w:val="24"/>
        </w:rPr>
        <w:br/>
      </w:r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Self-blame, items 13 and 26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   </w:t>
      </w:r>
      <w:proofErr w:type="spellStart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Selfblame</w:t>
      </w:r>
      <w:proofErr w:type="spellEnd"/>
      <w:r w:rsidRPr="00E60045">
        <w:rPr>
          <w:rStyle w:val="apple-converted-space"/>
          <w:color w:val="36393C"/>
          <w:sz w:val="16"/>
          <w:szCs w:val="16"/>
          <w:shd w:val="clear" w:color="auto" w:fill="FFFFFF"/>
        </w:rPr>
        <w:t> </w:t>
      </w:r>
      <w:r>
        <w:rPr>
          <w:rStyle w:val="apple-converted-space"/>
          <w:color w:val="36393C"/>
          <w:sz w:val="16"/>
          <w:szCs w:val="16"/>
          <w:shd w:val="clear" w:color="auto" w:fill="FFFFFF"/>
        </w:rPr>
        <w:t xml:space="preserve"> </w:t>
      </w:r>
    </w:p>
    <w:p w:rsidR="005626BB" w:rsidRDefault="005626BB" w:rsidP="00E60045">
      <w:p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The primary dimensions of the scale are classified by many into three as:</w:t>
      </w:r>
    </w:p>
    <w:p w:rsidR="005626BB" w:rsidRPr="008F6B63" w:rsidRDefault="005626BB" w:rsidP="000F7656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</w:pPr>
      <w:r w:rsidRPr="008F6B63"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  <w:t>Emotion focused coping</w:t>
      </w:r>
    </w:p>
    <w:p w:rsidR="005626BB" w:rsidRPr="00D55256" w:rsidRDefault="005626BB" w:rsidP="00E60045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Emotional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support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items 5 and 15) ….. </w:t>
      </w:r>
      <w:proofErr w:type="spellStart"/>
      <w:proofErr w:type="gram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esuppor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 2</w:t>
      </w:r>
      <w:proofErr w:type="gramEnd"/>
    </w:p>
    <w:p w:rsidR="005626BB" w:rsidRPr="00D55256" w:rsidRDefault="005626BB" w:rsidP="00E60045">
      <w:pPr>
        <w:pStyle w:val="ListParagraph"/>
        <w:numPr>
          <w:ilvl w:val="0"/>
          <w:numId w:val="4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Religion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 items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 22 and 27)  …………..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religio</w:t>
      </w:r>
      <w:r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us</w:t>
      </w:r>
    </w:p>
    <w:p w:rsidR="005626BB" w:rsidRPr="00D55256" w:rsidRDefault="005626BB" w:rsidP="00E60045">
      <w:pPr>
        <w:pStyle w:val="ListParagraph"/>
        <w:numPr>
          <w:ilvl w:val="0"/>
          <w:numId w:val="4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Positive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reframing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22 and 27)(</w:t>
      </w:r>
      <w:r w:rsidRPr="002923DA">
        <w:rPr>
          <w:rFonts w:ascii="Arial" w:hAnsi="Arial" w:cs="Arial"/>
          <w:color w:val="FF0000"/>
          <w:sz w:val="24"/>
          <w:szCs w:val="24"/>
          <w:shd w:val="clear" w:color="auto" w:fill="FFFFFF"/>
        </w:rPr>
        <w:t>12, 17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posreframing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</w:p>
    <w:p w:rsidR="005626BB" w:rsidRPr="00D55256" w:rsidRDefault="005626BB" w:rsidP="00E60045">
      <w:pPr>
        <w:pStyle w:val="ListParagraph"/>
        <w:numPr>
          <w:ilvl w:val="0"/>
          <w:numId w:val="4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Humor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items 18 and 28)  ……..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Humor</w:t>
      </w:r>
    </w:p>
    <w:p w:rsidR="005626BB" w:rsidRPr="00D55256" w:rsidRDefault="005626BB" w:rsidP="00E60045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Acceptance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items 20 and 24) … 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acceptance</w:t>
      </w:r>
    </w:p>
    <w:p w:rsidR="005626BB" w:rsidRPr="008F6B63" w:rsidRDefault="005626BB" w:rsidP="008F6B63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</w:pPr>
      <w:r w:rsidRPr="008F6B63"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  <w:t>Problem focused coping</w:t>
      </w:r>
    </w:p>
    <w:p w:rsidR="005626BB" w:rsidRPr="00D55256" w:rsidRDefault="005626BB" w:rsidP="00E6004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Active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coping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items 2 and 7) …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activecope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, 2</w:t>
      </w:r>
    </w:p>
    <w:p w:rsidR="005626BB" w:rsidRPr="00D55256" w:rsidRDefault="005626BB" w:rsidP="00E60045">
      <w:pPr>
        <w:pStyle w:val="ListParagraph"/>
        <w:numPr>
          <w:ilvl w:val="0"/>
          <w:numId w:val="3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Planning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14 and 25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  …..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planning</w:t>
      </w:r>
    </w:p>
    <w:p w:rsidR="005626BB" w:rsidRPr="00D55256" w:rsidRDefault="005626BB" w:rsidP="00E60045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Instrumental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support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10 and 23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)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…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isuppor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</w:p>
    <w:p w:rsidR="005626BB" w:rsidRPr="008F6B63" w:rsidRDefault="005626BB" w:rsidP="008F6B63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</w:pPr>
      <w:r w:rsidRPr="008F6B63"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  <w:t>Dysfunctional/avoidance coping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Self-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distraction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1 and 19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…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distraction, 2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Denial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3 and 8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  …………………  </w:t>
      </w:r>
      <w:proofErr w:type="gram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denial ,</w:t>
      </w:r>
      <w:proofErr w:type="gram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Venting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9 and 21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…..      </w:t>
      </w:r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venting 2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Substance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use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4 and 11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…. </w:t>
      </w:r>
      <w:proofErr w:type="spellStart"/>
      <w:proofErr w:type="gram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subuse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,</w:t>
      </w:r>
      <w:proofErr w:type="gram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Behavioral 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disengagement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items 6 and 16</w:t>
      </w:r>
      <w:r w:rsidRPr="00E60045"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36393C"/>
          <w:sz w:val="24"/>
          <w:szCs w:val="24"/>
          <w:shd w:val="clear" w:color="auto" w:fill="FFFFFF"/>
        </w:rPr>
        <w:t xml:space="preserve">) .. </w:t>
      </w:r>
      <w:proofErr w:type="spellStart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>bdisengagement</w:t>
      </w:r>
      <w:proofErr w:type="spellEnd"/>
      <w:r w:rsidRPr="00B90BE7">
        <w:rPr>
          <w:rStyle w:val="apple-converted-space"/>
          <w:rFonts w:ascii="Arial" w:hAnsi="Arial" w:cs="Arial"/>
          <w:b/>
          <w:color w:val="36393C"/>
          <w:sz w:val="24"/>
          <w:szCs w:val="24"/>
          <w:shd w:val="clear" w:color="auto" w:fill="FFFFFF"/>
        </w:rPr>
        <w:t xml:space="preserve"> 2</w:t>
      </w:r>
    </w:p>
    <w:p w:rsidR="005626BB" w:rsidRPr="00D55256" w:rsidRDefault="005626BB" w:rsidP="00E60045">
      <w:pPr>
        <w:pStyle w:val="ListParagraph"/>
        <w:numPr>
          <w:ilvl w:val="0"/>
          <w:numId w:val="2"/>
        </w:numPr>
        <w:rPr>
          <w:rFonts w:ascii="Arial" w:hAnsi="Arial" w:cs="Arial"/>
          <w:color w:val="36393C"/>
          <w:sz w:val="24"/>
          <w:szCs w:val="24"/>
          <w:shd w:val="clear" w:color="auto" w:fill="FFFFFF"/>
        </w:rPr>
      </w:pPr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lastRenderedPageBreak/>
        <w:t>Self-</w:t>
      </w:r>
      <w:proofErr w:type="gramStart"/>
      <w:r w:rsidRPr="00D55256">
        <w:rPr>
          <w:rFonts w:ascii="Arial" w:hAnsi="Arial" w:cs="Arial"/>
          <w:color w:val="36393C"/>
          <w:sz w:val="24"/>
          <w:szCs w:val="24"/>
          <w:shd w:val="clear" w:color="auto" w:fill="FFFFFF"/>
        </w:rPr>
        <w:t>blame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(</w:t>
      </w:r>
      <w:proofErr w:type="gramEnd"/>
      <w:r w:rsidRPr="00E60045">
        <w:rPr>
          <w:rFonts w:ascii="Arial" w:hAnsi="Arial" w:cs="Arial"/>
          <w:color w:val="36393C"/>
          <w:sz w:val="24"/>
          <w:szCs w:val="24"/>
          <w:shd w:val="clear" w:color="auto" w:fill="FFFFFF"/>
        </w:rPr>
        <w:t>13 and 26</w:t>
      </w:r>
      <w:r>
        <w:rPr>
          <w:rFonts w:ascii="Arial" w:hAnsi="Arial" w:cs="Arial"/>
          <w:color w:val="36393C"/>
          <w:sz w:val="24"/>
          <w:szCs w:val="24"/>
          <w:shd w:val="clear" w:color="auto" w:fill="FFFFFF"/>
        </w:rPr>
        <w:t>)</w:t>
      </w:r>
      <w:r w:rsidRPr="00E60045">
        <w:rPr>
          <w:rStyle w:val="apple-converted-space"/>
          <w:color w:val="36393C"/>
          <w:sz w:val="16"/>
          <w:szCs w:val="16"/>
          <w:shd w:val="clear" w:color="auto" w:fill="FFFFFF"/>
        </w:rPr>
        <w:t> </w:t>
      </w:r>
      <w:r>
        <w:rPr>
          <w:rStyle w:val="apple-converted-space"/>
          <w:color w:val="36393C"/>
          <w:sz w:val="16"/>
          <w:szCs w:val="16"/>
          <w:shd w:val="clear" w:color="auto" w:fill="FFFFFF"/>
        </w:rPr>
        <w:t xml:space="preserve">  …….     </w:t>
      </w:r>
      <w:proofErr w:type="spellStart"/>
      <w:r w:rsidRPr="002923DA">
        <w:rPr>
          <w:rFonts w:ascii="Arial" w:hAnsi="Arial" w:cs="Arial"/>
          <w:b/>
          <w:color w:val="36393C"/>
          <w:sz w:val="24"/>
          <w:szCs w:val="24"/>
          <w:shd w:val="clear" w:color="auto" w:fill="FFFFFF"/>
        </w:rPr>
        <w:t>Selfblame</w:t>
      </w:r>
      <w:proofErr w:type="spellEnd"/>
    </w:p>
    <w:p w:rsidR="005626BB" w:rsidRDefault="005626BB" w:rsidP="00E60045">
      <w:pPr>
        <w:pStyle w:val="ListParagraph"/>
      </w:pPr>
    </w:p>
    <w:p w:rsidR="005626BB" w:rsidRDefault="005626BB" w:rsidP="00E60045">
      <w:pPr>
        <w:pStyle w:val="ListParagraph"/>
      </w:pPr>
    </w:p>
    <w:p w:rsidR="005626BB" w:rsidRDefault="005626BB" w:rsidP="00E60045">
      <w:pPr>
        <w:pStyle w:val="ListParagraph"/>
      </w:pPr>
    </w:p>
    <w:p w:rsidR="005626BB" w:rsidRDefault="00C01986" w:rsidP="00E60045">
      <w:pPr>
        <w:pStyle w:val="ListParagraph"/>
      </w:pPr>
      <w:r>
        <w:rPr>
          <w:noProof/>
          <w:lang w:val="en-GB" w:eastAsia="en-GB"/>
        </w:rPr>
        <w:drawing>
          <wp:inline distT="0" distB="0" distL="0" distR="0">
            <wp:extent cx="5667375" cy="547751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477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26BB" w:rsidRDefault="005626BB" w:rsidP="00E60045">
      <w:pPr>
        <w:pStyle w:val="ListParagraph"/>
      </w:pP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Result (Default model)</w:t>
      </w:r>
    </w:p>
    <w:p w:rsidR="005626BB" w:rsidRPr="00B53C9D" w:rsidRDefault="005626BB" w:rsidP="00B53C9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53C9D">
        <w:rPr>
          <w:rFonts w:ascii="Times New Roman" w:hAnsi="Times New Roman"/>
          <w:sz w:val="24"/>
          <w:szCs w:val="24"/>
        </w:rPr>
        <w:t>Minimum was achieved</w:t>
      </w:r>
    </w:p>
    <w:p w:rsidR="005626BB" w:rsidRPr="00B53C9D" w:rsidRDefault="005626BB" w:rsidP="00B53C9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53C9D">
        <w:rPr>
          <w:rFonts w:ascii="Times New Roman" w:hAnsi="Times New Roman"/>
          <w:sz w:val="24"/>
          <w:szCs w:val="24"/>
        </w:rPr>
        <w:t>Chi-square = 1192.237</w:t>
      </w:r>
    </w:p>
    <w:p w:rsidR="005626BB" w:rsidRPr="00B53C9D" w:rsidRDefault="005626BB" w:rsidP="00B53C9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53C9D">
        <w:rPr>
          <w:rFonts w:ascii="Times New Roman" w:hAnsi="Times New Roman"/>
          <w:sz w:val="24"/>
          <w:szCs w:val="24"/>
        </w:rPr>
        <w:t>Degrees of freedom = 333</w:t>
      </w:r>
    </w:p>
    <w:p w:rsidR="005626BB" w:rsidRPr="00B53C9D" w:rsidRDefault="005626BB" w:rsidP="00B53C9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53C9D">
        <w:rPr>
          <w:rFonts w:ascii="Times New Roman" w:hAnsi="Times New Roman"/>
          <w:sz w:val="24"/>
          <w:szCs w:val="24"/>
        </w:rPr>
        <w:t>Probability level = .000</w:t>
      </w: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Model Fit Summary</w:t>
      </w: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lastRenderedPageBreak/>
        <w:t>C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921"/>
        <w:gridCol w:w="1180"/>
        <w:gridCol w:w="640"/>
        <w:gridCol w:w="700"/>
        <w:gridCol w:w="1281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NPA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MI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MIN/DF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192.2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.580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37.55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467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Baseline Comparis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920"/>
        <w:gridCol w:w="720"/>
        <w:gridCol w:w="920"/>
        <w:gridCol w:w="720"/>
        <w:gridCol w:w="820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NFI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Delta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FI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rho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IFI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Delta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TLI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rho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FI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.6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.717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Parsimony-Adjusted Measur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1147"/>
        <w:gridCol w:w="801"/>
        <w:gridCol w:w="787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ATI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NF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CFI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88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NCP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1180"/>
        <w:gridCol w:w="1180"/>
        <w:gridCol w:w="1180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NC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O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I 90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59.2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57.6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68.415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031.55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848.07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222.401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F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881"/>
        <w:gridCol w:w="700"/>
        <w:gridCol w:w="900"/>
        <w:gridCol w:w="834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FMI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F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O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I 90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08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9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6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24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RMSE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33"/>
        <w:gridCol w:w="1107"/>
        <w:gridCol w:w="900"/>
        <w:gridCol w:w="834"/>
        <w:gridCol w:w="1174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O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I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CLOSE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.0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.0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.0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53C9D">
                  <w:rPr>
                    <w:rFonts w:ascii="Times New Roman" w:hAnsi="Times New Roman"/>
                    <w:sz w:val="24"/>
                    <w:szCs w:val="24"/>
                  </w:rPr>
                  <w:t>Independence</w:t>
                </w:r>
              </w:smartTag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18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AIC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1180"/>
        <w:gridCol w:w="1180"/>
        <w:gridCol w:w="681"/>
        <w:gridCol w:w="854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lastRenderedPageBreak/>
              <w:t>Mode</w:t>
            </w:r>
            <w:bookmarkStart w:id="0" w:name="_GoBack"/>
            <w:bookmarkEnd w:id="0"/>
            <w:r w:rsidRPr="00B53C9D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BC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AIC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394.2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396.116</w:t>
            </w: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68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76.076</w:t>
            </w: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ity">
              <w:r w:rsidRPr="00B53C9D">
                <w:rPr>
                  <w:rFonts w:ascii="Times New Roman" w:hAnsi="Times New Roman"/>
                  <w:sz w:val="24"/>
                  <w:szCs w:val="24"/>
                </w:rPr>
                <w:t>Independence</w:t>
              </w:r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93.55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94.0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ECVI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840"/>
        <w:gridCol w:w="900"/>
        <w:gridCol w:w="834"/>
        <w:gridCol w:w="1054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CV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O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I 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ECVI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44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8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ity">
              <w:r w:rsidRPr="00B53C9D">
                <w:rPr>
                  <w:rFonts w:ascii="Times New Roman" w:hAnsi="Times New Roman"/>
                  <w:sz w:val="24"/>
                  <w:szCs w:val="24"/>
                </w:rPr>
                <w:t>Independence</w:t>
              </w:r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1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5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7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11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HOELTE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73"/>
        <w:gridCol w:w="1374"/>
        <w:gridCol w:w="1374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OELTER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.0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OELTER</w:t>
            </w:r>
            <w:r w:rsidRPr="00B53C9D">
              <w:rPr>
                <w:rFonts w:ascii="Times New Roman" w:hAnsi="Times New Roman"/>
                <w:sz w:val="24"/>
                <w:szCs w:val="24"/>
              </w:rPr>
              <w:br/>
              <w:t>.01</w:t>
            </w:r>
          </w:p>
        </w:tc>
      </w:tr>
      <w:tr w:rsidR="005626BB" w:rsidRPr="00B53C9D" w:rsidTr="00B53C9D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9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45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ity">
              <w:r w:rsidRPr="00B53C9D">
                <w:rPr>
                  <w:rFonts w:ascii="Times New Roman" w:hAnsi="Times New Roman"/>
                  <w:sz w:val="24"/>
                  <w:szCs w:val="24"/>
                </w:rPr>
                <w:t>Independence</w:t>
              </w:r>
            </w:smartTag>
            <w:r w:rsidRPr="00B53C9D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Estimates (Group number 1 - Default model)</w:t>
      </w: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Scalar Estimates (Group number 1 - Default model)</w:t>
      </w: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Maximum Likelihood Estimates</w:t>
      </w:r>
    </w:p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Regression Weight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10"/>
        <w:gridCol w:w="406"/>
        <w:gridCol w:w="1080"/>
        <w:gridCol w:w="1120"/>
        <w:gridCol w:w="700"/>
        <w:gridCol w:w="820"/>
        <w:gridCol w:w="640"/>
        <w:gridCol w:w="827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2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5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2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9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6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6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3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7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1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2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5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2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3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upport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8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suppor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lastRenderedPageBreak/>
              <w:t>religious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eligious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9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reframing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osreframing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6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2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8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ning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8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ning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cope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7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6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0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7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disengagemen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bdisengagement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6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elfblam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blame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2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7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isupport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activeco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u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ubuse2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9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support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54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Standardized Regression Weights: (Group number 1 - Default model)</w:t>
      </w:r>
    </w:p>
    <w:tbl>
      <w:tblPr>
        <w:tblW w:w="4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907"/>
        <w:gridCol w:w="596"/>
        <w:gridCol w:w="1022"/>
        <w:gridCol w:w="1062"/>
      </w:tblGrid>
      <w:tr w:rsidR="005626BB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930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928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03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860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49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821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35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21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57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79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960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38</w:t>
            </w:r>
          </w:p>
        </w:tc>
      </w:tr>
      <w:tr w:rsidR="000A6006" w:rsidRPr="00B53C9D" w:rsidTr="000A6006">
        <w:trPr>
          <w:trHeight w:val="145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lastRenderedPageBreak/>
              <w:t>subst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846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16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esupport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99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esupport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71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religious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818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religious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56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posreframing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13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osreframing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47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humor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27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humor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87</w:t>
            </w:r>
          </w:p>
        </w:tc>
      </w:tr>
      <w:tr w:rsidR="000A6006" w:rsidRPr="00B53C9D" w:rsidTr="000A6006">
        <w:trPr>
          <w:trHeight w:val="286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ceptance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23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ceptance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33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lanning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56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lanning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94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tivecope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69</w:t>
            </w:r>
          </w:p>
        </w:tc>
      </w:tr>
      <w:tr w:rsidR="000A6006" w:rsidRPr="00B53C9D" w:rsidTr="000A6006">
        <w:trPr>
          <w:trHeight w:val="286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59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distraction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528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denial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63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denial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14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venting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444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venting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427</w:t>
            </w:r>
          </w:p>
        </w:tc>
      </w:tr>
      <w:tr w:rsidR="000A6006" w:rsidRPr="00B53C9D" w:rsidTr="000A6006">
        <w:trPr>
          <w:trHeight w:val="286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bdisengagement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13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bdisengagement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86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elfblame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60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selfblame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820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isupport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796</w:t>
            </w:r>
          </w:p>
        </w:tc>
      </w:tr>
      <w:tr w:rsidR="000A6006" w:rsidRPr="00B53C9D" w:rsidTr="000A6006">
        <w:trPr>
          <w:trHeight w:val="286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activecope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32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ubuse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499</w:t>
            </w:r>
          </w:p>
        </w:tc>
      </w:tr>
      <w:tr w:rsidR="000A6006" w:rsidRPr="00B53C9D" w:rsidTr="000A6006">
        <w:trPr>
          <w:trHeight w:val="273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subuse2</w:t>
            </w:r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380</w:t>
            </w:r>
          </w:p>
        </w:tc>
      </w:tr>
      <w:tr w:rsidR="000A6006" w:rsidRPr="00B53C9D" w:rsidTr="000A6006">
        <w:trPr>
          <w:trHeight w:val="286"/>
        </w:trPr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isupport</w:t>
            </w:r>
            <w:proofErr w:type="spellEnd"/>
          </w:p>
        </w:tc>
        <w:tc>
          <w:tcPr>
            <w:tcW w:w="0" w:type="auto"/>
            <w:noWrap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6006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</w:tcPr>
          <w:p w:rsidR="005626BB" w:rsidRPr="000A6006" w:rsidRDefault="005626BB" w:rsidP="000A600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A6006">
              <w:rPr>
                <w:rFonts w:ascii="Times New Roman" w:hAnsi="Times New Roman"/>
                <w:sz w:val="24"/>
                <w:szCs w:val="24"/>
              </w:rPr>
              <w:t>.645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Intercept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10"/>
        <w:gridCol w:w="286"/>
        <w:gridCol w:w="286"/>
        <w:gridCol w:w="1120"/>
        <w:gridCol w:w="700"/>
        <w:gridCol w:w="940"/>
        <w:gridCol w:w="640"/>
        <w:gridCol w:w="827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suppor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0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5.6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uppor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6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9.6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eligiou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8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1.2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eligious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.1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4.4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reframing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1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0.7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osreframing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9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.9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2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5.1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2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.7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suppor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1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1.5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isuppor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7.1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lastRenderedPageBreak/>
              <w:t>planning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7.7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n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0.6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cop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6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7.9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activecop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5.3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3.8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4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1.6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8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3.4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blam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2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2.9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elfblam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2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0.8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ubus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2.0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us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7.5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2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2.3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9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7.3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7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3.3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disengagemen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7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6.4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bdisengagemen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58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4.6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2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0.2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75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1.5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proofErr w:type="spellStart"/>
      <w:r w:rsidRPr="00B53C9D">
        <w:rPr>
          <w:rFonts w:ascii="Times New Roman" w:hAnsi="Times New Roman"/>
          <w:b/>
          <w:bCs/>
          <w:sz w:val="20"/>
          <w:szCs w:val="20"/>
        </w:rPr>
        <w:t>Covariances</w:t>
      </w:r>
      <w:proofErr w:type="spellEnd"/>
      <w:r w:rsidRPr="00B53C9D">
        <w:rPr>
          <w:rFonts w:ascii="Times New Roman" w:hAnsi="Times New Roman"/>
          <w:b/>
          <w:bCs/>
          <w:sz w:val="20"/>
          <w:szCs w:val="20"/>
        </w:rPr>
        <w:t>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30"/>
        <w:gridCol w:w="461"/>
        <w:gridCol w:w="1080"/>
        <w:gridCol w:w="1120"/>
        <w:gridCol w:w="700"/>
        <w:gridCol w:w="820"/>
        <w:gridCol w:w="640"/>
        <w:gridCol w:w="827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1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2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7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Correlation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30"/>
        <w:gridCol w:w="461"/>
        <w:gridCol w:w="1080"/>
        <w:gridCol w:w="1120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81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46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56</w:t>
            </w: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Variance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30"/>
        <w:gridCol w:w="286"/>
        <w:gridCol w:w="286"/>
        <w:gridCol w:w="1120"/>
        <w:gridCol w:w="700"/>
        <w:gridCol w:w="940"/>
        <w:gridCol w:w="700"/>
        <w:gridCol w:w="827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roblem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5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emos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7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ysf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6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5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9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.9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lastRenderedPageBreak/>
              <w:t>ex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1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5.2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4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.3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9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79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4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0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2.9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x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4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1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9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9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5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.9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8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.4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.6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6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1.7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2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.3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.0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3.1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4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1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6.4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9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0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4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0.8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1.1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7.7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1.9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4.5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8.3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0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9.2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y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3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11.38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626BB" w:rsidRPr="00B53C9D" w:rsidRDefault="005626BB" w:rsidP="00B53C9D">
      <w:pPr>
        <w:spacing w:before="100" w:beforeAutospacing="1" w:after="100" w:afterAutospacing="1" w:line="240" w:lineRule="auto"/>
        <w:outlineLvl w:val="4"/>
        <w:rPr>
          <w:rFonts w:ascii="Times New Roman" w:hAnsi="Times New Roman"/>
          <w:b/>
          <w:bCs/>
          <w:sz w:val="20"/>
          <w:szCs w:val="20"/>
        </w:rPr>
      </w:pPr>
      <w:r w:rsidRPr="00B53C9D">
        <w:rPr>
          <w:rFonts w:ascii="Times New Roman" w:hAnsi="Times New Roman"/>
          <w:b/>
          <w:bCs/>
          <w:sz w:val="20"/>
          <w:szCs w:val="20"/>
        </w:rPr>
        <w:t>Squared Multiple Correlation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10"/>
        <w:gridCol w:w="286"/>
        <w:gridCol w:w="286"/>
        <w:gridCol w:w="1120"/>
      </w:tblGrid>
      <w:tr w:rsidR="005626BB" w:rsidRPr="00B53C9D" w:rsidTr="00B53C9D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s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15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_blam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66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07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922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denia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07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73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nstrum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64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66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861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740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02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tiv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74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relig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86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20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ubus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4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isuppor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33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ubus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45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bdisengagemen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70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bdisengagemen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08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83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vent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197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40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enial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50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n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82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isupport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16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85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cept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88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71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humor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93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osreframing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1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eligiou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6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religious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0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posreframing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76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esuppor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88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planning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30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activecop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47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activecop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00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selfblam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673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t>selfblame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35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279</w:t>
            </w:r>
          </w:p>
        </w:tc>
      </w:tr>
      <w:tr w:rsidR="005626BB" w:rsidRPr="00B53C9D" w:rsidTr="00B53C9D">
        <w:tc>
          <w:tcPr>
            <w:tcW w:w="0" w:type="auto"/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distrac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34</w:t>
            </w:r>
          </w:p>
        </w:tc>
      </w:tr>
      <w:tr w:rsidR="005626BB" w:rsidRPr="00B53C9D" w:rsidTr="00B53C9D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626BB" w:rsidRPr="00B53C9D" w:rsidRDefault="005626BB" w:rsidP="00B53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C9D">
              <w:rPr>
                <w:rFonts w:ascii="Times New Roman" w:hAnsi="Times New Roman"/>
                <w:sz w:val="24"/>
                <w:szCs w:val="24"/>
              </w:rPr>
              <w:lastRenderedPageBreak/>
              <w:t>esupport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5626BB" w:rsidRPr="00B53C9D" w:rsidRDefault="005626BB" w:rsidP="00B53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3C9D">
              <w:rPr>
                <w:rFonts w:ascii="Times New Roman" w:hAnsi="Times New Roman"/>
                <w:sz w:val="24"/>
                <w:szCs w:val="24"/>
              </w:rPr>
              <w:t>.450</w:t>
            </w:r>
          </w:p>
        </w:tc>
      </w:tr>
    </w:tbl>
    <w:p w:rsidR="005626BB" w:rsidRDefault="005626BB" w:rsidP="00E60045">
      <w:pPr>
        <w:pStyle w:val="ListParagraph"/>
      </w:pPr>
    </w:p>
    <w:sectPr w:rsidR="005626BB" w:rsidSect="001B6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357EE"/>
    <w:multiLevelType w:val="hybridMultilevel"/>
    <w:tmpl w:val="FFD08E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C93A6C"/>
    <w:multiLevelType w:val="hybridMultilevel"/>
    <w:tmpl w:val="2A766A1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F625E36"/>
    <w:multiLevelType w:val="hybridMultilevel"/>
    <w:tmpl w:val="359E6A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4265F5A"/>
    <w:multiLevelType w:val="hybridMultilevel"/>
    <w:tmpl w:val="337807F8"/>
    <w:lvl w:ilvl="0" w:tplc="760C2C7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6393C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DFB5025"/>
    <w:multiLevelType w:val="hybridMultilevel"/>
    <w:tmpl w:val="CB24A8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045"/>
    <w:rsid w:val="000A6006"/>
    <w:rsid w:val="000F7656"/>
    <w:rsid w:val="001B6481"/>
    <w:rsid w:val="001C7162"/>
    <w:rsid w:val="00283690"/>
    <w:rsid w:val="002923DA"/>
    <w:rsid w:val="002F470F"/>
    <w:rsid w:val="00305D2F"/>
    <w:rsid w:val="005626BB"/>
    <w:rsid w:val="0057603A"/>
    <w:rsid w:val="00587257"/>
    <w:rsid w:val="005A4EFB"/>
    <w:rsid w:val="005B79E0"/>
    <w:rsid w:val="005D4477"/>
    <w:rsid w:val="005F30E9"/>
    <w:rsid w:val="007D5B9B"/>
    <w:rsid w:val="008E7589"/>
    <w:rsid w:val="008F6B63"/>
    <w:rsid w:val="009D4F7B"/>
    <w:rsid w:val="00B53C9D"/>
    <w:rsid w:val="00B90BE7"/>
    <w:rsid w:val="00C01986"/>
    <w:rsid w:val="00D55256"/>
    <w:rsid w:val="00DB57B0"/>
    <w:rsid w:val="00E6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55963B60"/>
  <w15:docId w15:val="{6C784ACA-159C-46B0-8CA7-B831194A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481"/>
    <w:pPr>
      <w:spacing w:after="200" w:line="276" w:lineRule="auto"/>
    </w:pPr>
    <w:rPr>
      <w:sz w:val="22"/>
      <w:szCs w:val="22"/>
    </w:rPr>
  </w:style>
  <w:style w:type="paragraph" w:styleId="Heading5">
    <w:name w:val="heading 5"/>
    <w:basedOn w:val="Normal"/>
    <w:link w:val="Heading5Char"/>
    <w:uiPriority w:val="99"/>
    <w:qFormat/>
    <w:locked/>
    <w:rsid w:val="00B53C9D"/>
    <w:pPr>
      <w:spacing w:before="100" w:beforeAutospacing="1" w:after="100" w:afterAutospacing="1" w:line="240" w:lineRule="auto"/>
      <w:outlineLvl w:val="4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0F24C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apple-converted-space">
    <w:name w:val="apple-converted-space"/>
    <w:basedOn w:val="DefaultParagraphFont"/>
    <w:uiPriority w:val="99"/>
    <w:rsid w:val="00E60045"/>
    <w:rPr>
      <w:rFonts w:cs="Times New Roman"/>
    </w:rPr>
  </w:style>
  <w:style w:type="table" w:styleId="TableGrid">
    <w:name w:val="Table Grid"/>
    <w:basedOn w:val="TableNormal"/>
    <w:uiPriority w:val="99"/>
    <w:rsid w:val="00E6004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99"/>
    <w:qFormat/>
    <w:rsid w:val="00E60045"/>
    <w:pPr>
      <w:ind w:left="720"/>
      <w:contextualSpacing/>
    </w:pPr>
  </w:style>
  <w:style w:type="paragraph" w:customStyle="1" w:styleId="plaintable">
    <w:name w:val="plaintable"/>
    <w:basedOn w:val="Normal"/>
    <w:uiPriority w:val="99"/>
    <w:rsid w:val="00B53C9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nopad">
    <w:name w:val="nopad"/>
    <w:basedOn w:val="Normal"/>
    <w:uiPriority w:val="99"/>
    <w:rsid w:val="00B53C9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b1">
    <w:name w:val="b1"/>
    <w:basedOn w:val="Normal"/>
    <w:uiPriority w:val="99"/>
    <w:rsid w:val="00B53C9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b2">
    <w:name w:val="b2"/>
    <w:basedOn w:val="Normal"/>
    <w:uiPriority w:val="99"/>
    <w:rsid w:val="00B53C9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b3">
    <w:name w:val="b3"/>
    <w:basedOn w:val="Normal"/>
    <w:uiPriority w:val="99"/>
    <w:rsid w:val="00B53C9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97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7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97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797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97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7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8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8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97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3</Words>
  <Characters>988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ef COPE Scale</vt:lpstr>
    </vt:vector>
  </TitlesOfParts>
  <Company/>
  <LinksUpToDate>false</LinksUpToDate>
  <CharactersWithSpaces>1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 COPE Scale</dc:title>
  <dc:creator>Telake</dc:creator>
  <cp:lastModifiedBy>Charlotte</cp:lastModifiedBy>
  <cp:revision>4</cp:revision>
  <dcterms:created xsi:type="dcterms:W3CDTF">2018-01-29T05:34:00Z</dcterms:created>
  <dcterms:modified xsi:type="dcterms:W3CDTF">2018-01-29T05:35:00Z</dcterms:modified>
</cp:coreProperties>
</file>